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黑体" w:cs="Times New Roman"/>
          <w:b/>
          <w:bCs/>
          <w:sz w:val="24"/>
          <w:szCs w:val="24"/>
        </w:rPr>
        <w:t>Supplemental Table 1 The name a</w:t>
      </w:r>
      <w:bookmarkStart w:id="3" w:name="_GoBack"/>
      <w:bookmarkEnd w:id="3"/>
      <w:r>
        <w:rPr>
          <w:rFonts w:ascii="Times New Roman" w:hAnsi="Times New Roman" w:eastAsia="黑体" w:cs="Times New Roman"/>
          <w:b/>
          <w:bCs/>
          <w:sz w:val="24"/>
          <w:szCs w:val="24"/>
        </w:rPr>
        <w:t>nd sequence of the primers used in this study</w:t>
      </w:r>
    </w:p>
    <w:tbl>
      <w:tblPr>
        <w:tblStyle w:val="6"/>
        <w:tblpPr w:leftFromText="180" w:rightFromText="180" w:vertAnchor="text" w:horzAnchor="margin" w:tblpXSpec="center" w:tblpY="114"/>
        <w:tblW w:w="94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62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imer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62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 mutant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4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TCATTTattAACAAGATCTCACCAAAGAGCACG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4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CTTGTTaatAAATGAATCCAATGTGTCCGTTTTAAGTG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4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CATTTaaaAACAAGATCTCACCAAAGAGCACGAT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4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CTTGTTtttAAATGAATCCAATGTGTCCGTTTTAA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186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CgccATCTCACCAAAGAGCACGATCA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186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GATggcGTTTCGAAATGAATCCAATGT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186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ccgCATCTCACCAAAGAGCACGATCA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186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GATGcggTTTCGAAATGAATCCAATGT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440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CGTGagaCAACTGATAAAATTCCAGTACGAATCATTAG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440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GTTGtctCACGGTACTTGCCTTTAGAATGTG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440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CGTGcatCAACTGATAAAATTCCAGTACGAATCATTAG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440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GTTGatgCACGGTACTTGCCTTTAGAATGTG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440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CGTGaagCAACTGATAAAATTCCAGTACGAATCATTAG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440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GTTGcttCACGGTACTTGCCTTTAGAATGTG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MV mutant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1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TATTCattAATAAGCGATCCTCCAAAGCATTGCTCAACC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1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CGCTTATTaatGAATACTTTAAGTGCGTCCTCATCAGT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437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CAGTAaggCAACTCATTCAATTCGCATCAAATGATTT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437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TTGcctTACTGTGCCAGCTTTCAAAACATGATATCCGACC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VBMV mutant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VB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2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CAACGTTCataAATAAAGTTTCGGCAAAAGCT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VB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182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TTtatGAACGTTGCGAGCGATCCCTTCTTAATATTGTCA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VB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438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"/>
            <w:bookmarkStart w:id="1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CAAACACAGTTagaCAACTAGAA</w:t>
            </w:r>
            <w:bookmarkEnd w:id="0"/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AAGTTTGCAAGTGATACACT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VBMV-H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438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TTGtctAACTGTGTTTGCCTTCAGAATGTGATATCCTG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l-time RT-PCR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CP-qRT-F</w:t>
            </w:r>
          </w:p>
        </w:tc>
        <w:tc>
          <w:tcPr>
            <w:tcW w:w="623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GAGACTCAGGAGAA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MV-CP-qRT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CGCTACACCAGAAGA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mU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6071204"/>
            <w:r>
              <w:rPr>
                <w:rFonts w:ascii="Times New Roman" w:hAnsi="Times New Roman" w:cs="Times New Roman"/>
                <w:sz w:val="18"/>
                <w:szCs w:val="18"/>
              </w:rPr>
              <w:t>GGAAAAACC</w:t>
            </w:r>
            <w:bookmarkEnd w:id="2"/>
            <w:r>
              <w:rPr>
                <w:rFonts w:ascii="Times New Roman" w:hAnsi="Times New Roman" w:cs="Times New Roman"/>
                <w:sz w:val="18"/>
                <w:szCs w:val="18"/>
              </w:rPr>
              <w:t>ATAACCC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mUb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GGAGAGAGGGCA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VBMV-CP-qRT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GCCAACCAGAGC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VBMV-CP-qRT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TTTCCATCCAGTCCA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ATGAAGATACTCACAGAA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GATACGGGGAGCT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MV-CP-qRT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GCAAAGGTGAT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MV-CP-qRT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CAAATGGTCTAAA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1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CCACGAGTCTCTCCCAGAA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1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qRT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CGCTTGAGATCCTT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FP-qRT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GAGAGGGTGAAGG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FP-qRT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ATAACGGGAAAAGCA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sient expression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n-SCMV-HC-F</w:t>
            </w:r>
          </w:p>
        </w:tc>
        <w:tc>
          <w:tcPr>
            <w:tcW w:w="623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GCTGATCCACAAGCGAA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n-SCMV-HC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ATCCCACTATATATTCACGCA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n-WMV-HC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TCTCACACTCCAGAAGTTCAATTT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n-WMV-HC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AGCCAACCCTGTAAAATTTCATT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n-TVBMV-HC-F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TCAGCGGCAGAGCAATT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in-TVBMV-HC-R</w:t>
            </w:r>
          </w:p>
        </w:tc>
        <w:tc>
          <w:tcPr>
            <w:tcW w:w="623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AGCCAACTCTATAATGCTTCATTTC</w:t>
            </w:r>
          </w:p>
        </w:tc>
      </w:tr>
    </w:tbl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underlined letters represented restriction sites; the mutation sites were in lower c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A61"/>
    <w:rsid w:val="00025019"/>
    <w:rsid w:val="0002531C"/>
    <w:rsid w:val="000458E8"/>
    <w:rsid w:val="00100A48"/>
    <w:rsid w:val="001136B8"/>
    <w:rsid w:val="001159A9"/>
    <w:rsid w:val="001271D0"/>
    <w:rsid w:val="001C3126"/>
    <w:rsid w:val="001C7EB7"/>
    <w:rsid w:val="001D301C"/>
    <w:rsid w:val="0025150F"/>
    <w:rsid w:val="002853ED"/>
    <w:rsid w:val="002E2C97"/>
    <w:rsid w:val="00370D1F"/>
    <w:rsid w:val="00393768"/>
    <w:rsid w:val="004166B7"/>
    <w:rsid w:val="00453A48"/>
    <w:rsid w:val="00480B48"/>
    <w:rsid w:val="004954A6"/>
    <w:rsid w:val="004A0E36"/>
    <w:rsid w:val="00516B97"/>
    <w:rsid w:val="005E372D"/>
    <w:rsid w:val="005E6436"/>
    <w:rsid w:val="006129E2"/>
    <w:rsid w:val="006626B1"/>
    <w:rsid w:val="006B6C27"/>
    <w:rsid w:val="007D1998"/>
    <w:rsid w:val="00824C8D"/>
    <w:rsid w:val="008548F6"/>
    <w:rsid w:val="00882B6A"/>
    <w:rsid w:val="00893063"/>
    <w:rsid w:val="008B57D4"/>
    <w:rsid w:val="008B6E89"/>
    <w:rsid w:val="0093707B"/>
    <w:rsid w:val="009411B8"/>
    <w:rsid w:val="00970C54"/>
    <w:rsid w:val="00985D59"/>
    <w:rsid w:val="009C7C4F"/>
    <w:rsid w:val="00A13295"/>
    <w:rsid w:val="00A138B2"/>
    <w:rsid w:val="00A20365"/>
    <w:rsid w:val="00A3091C"/>
    <w:rsid w:val="00A54D70"/>
    <w:rsid w:val="00A77663"/>
    <w:rsid w:val="00AD4D50"/>
    <w:rsid w:val="00B063C8"/>
    <w:rsid w:val="00B12F72"/>
    <w:rsid w:val="00B37C39"/>
    <w:rsid w:val="00B422EA"/>
    <w:rsid w:val="00BB5344"/>
    <w:rsid w:val="00C13BC4"/>
    <w:rsid w:val="00C33A51"/>
    <w:rsid w:val="00C76982"/>
    <w:rsid w:val="00C91615"/>
    <w:rsid w:val="00CA3838"/>
    <w:rsid w:val="00CC5A61"/>
    <w:rsid w:val="00CF62DB"/>
    <w:rsid w:val="00D52676"/>
    <w:rsid w:val="00D7696A"/>
    <w:rsid w:val="00E30639"/>
    <w:rsid w:val="00E406C6"/>
    <w:rsid w:val="00E538FA"/>
    <w:rsid w:val="00E62D3B"/>
    <w:rsid w:val="00E71084"/>
    <w:rsid w:val="00EB53F5"/>
    <w:rsid w:val="00ED7F0C"/>
    <w:rsid w:val="00F2080D"/>
    <w:rsid w:val="00F413E0"/>
    <w:rsid w:val="00F52884"/>
    <w:rsid w:val="00F531D9"/>
    <w:rsid w:val="00F66B81"/>
    <w:rsid w:val="00F72844"/>
    <w:rsid w:val="00FB4B86"/>
    <w:rsid w:val="09C13279"/>
    <w:rsid w:val="0C5A7867"/>
    <w:rsid w:val="107C04F0"/>
    <w:rsid w:val="1B417D55"/>
    <w:rsid w:val="393B46C6"/>
    <w:rsid w:val="6ADA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2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4CDF83A-675D-452D-AC7A-4329E806C34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3</Words>
  <Characters>2072</Characters>
  <Lines>17</Lines>
  <Paragraphs>4</Paragraphs>
  <TotalTime>6</TotalTime>
  <ScaleCrop>false</ScaleCrop>
  <LinksUpToDate>false</LinksUpToDate>
  <CharactersWithSpaces>2431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12:12:00Z</dcterms:created>
  <dc:creator>洁 许</dc:creator>
  <cp:lastModifiedBy>李向东</cp:lastModifiedBy>
  <dcterms:modified xsi:type="dcterms:W3CDTF">2020-06-19T00:50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